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DBB90" w14:textId="3188B257" w:rsidR="00495DD0" w:rsidRPr="007B553A" w:rsidRDefault="00C37732" w:rsidP="00495DD0">
      <w:pPr>
        <w:spacing w:beforeLines="20" w:before="48" w:afterLines="20" w:after="48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Multimedia Appendix 1</w:t>
      </w:r>
      <w:r w:rsidR="00067C92">
        <w:rPr>
          <w:b/>
          <w:bCs/>
          <w:lang w:val="en-US"/>
        </w:rPr>
        <w:t xml:space="preserve">. </w:t>
      </w:r>
      <w:r w:rsidR="00067C92" w:rsidRPr="00067C92">
        <w:rPr>
          <w:lang w:val="en-US"/>
        </w:rPr>
        <w:t>Study outcomes without adjust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3"/>
        <w:gridCol w:w="1626"/>
        <w:gridCol w:w="1522"/>
        <w:gridCol w:w="1999"/>
        <w:gridCol w:w="970"/>
      </w:tblGrid>
      <w:tr w:rsidR="00495DD0" w:rsidRPr="007B553A" w14:paraId="3DFE26CB" w14:textId="77777777" w:rsidTr="006A530D">
        <w:trPr>
          <w:tblHeader/>
        </w:trPr>
        <w:tc>
          <w:tcPr>
            <w:tcW w:w="3888" w:type="dxa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117308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924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6CD14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</w:pPr>
            <w:r w:rsidRPr="007B553A">
              <w:t>Physical In-Person Patients (N=12,536)</w:t>
            </w:r>
          </w:p>
        </w:tc>
        <w:tc>
          <w:tcPr>
            <w:tcW w:w="1796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A64392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</w:pPr>
            <w:r w:rsidRPr="007B553A">
              <w:t xml:space="preserve">Telemedicine Patients </w:t>
            </w:r>
            <w:r w:rsidRPr="007B553A">
              <w:rPr>
                <w:rStyle w:val="stratn"/>
                <w:rFonts w:eastAsiaTheme="majorEastAsia"/>
                <w:color w:val="000000"/>
              </w:rPr>
              <w:t>(N=8,561)</w:t>
            </w:r>
          </w:p>
        </w:tc>
        <w:tc>
          <w:tcPr>
            <w:tcW w:w="2471" w:type="dxa"/>
            <w:shd w:val="clear" w:color="auto" w:fill="FFFFFF"/>
            <w:vAlign w:val="center"/>
          </w:tcPr>
          <w:p w14:paraId="697B0091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</w:pPr>
            <w:r w:rsidRPr="007B553A">
              <w:t xml:space="preserve">Control Group </w:t>
            </w:r>
            <w:r w:rsidRPr="007B553A">
              <w:rPr>
                <w:rStyle w:val="stratn"/>
                <w:rFonts w:eastAsiaTheme="majorEastAsia"/>
                <w:color w:val="000000"/>
              </w:rPr>
              <w:t>(N=11,348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ED1B449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rStyle w:val="stratlabel"/>
                <w:rFonts w:eastAsiaTheme="majorEastAsia"/>
                <w:color w:val="000000"/>
              </w:rPr>
            </w:pPr>
            <w:r w:rsidRPr="007B553A">
              <w:rPr>
                <w:color w:val="000000"/>
              </w:rPr>
              <w:t>SMD</w:t>
            </w:r>
          </w:p>
        </w:tc>
      </w:tr>
      <w:tr w:rsidR="00495DD0" w:rsidRPr="007B553A" w14:paraId="15EC7FB5" w14:textId="77777777" w:rsidTr="006A530D">
        <w:tc>
          <w:tcPr>
            <w:tcW w:w="388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22FE28" w14:textId="77777777" w:rsidR="00495DD0" w:rsidRPr="007B553A" w:rsidRDefault="00495DD0" w:rsidP="006A530D">
            <w:pPr>
              <w:spacing w:beforeLines="20" w:before="48" w:afterLines="20" w:after="48" w:line="360" w:lineRule="auto"/>
              <w:rPr>
                <w:b/>
                <w:bCs/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 xml:space="preserve">ED Referrals 2019 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192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7D1828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b/>
                <w:bCs/>
                <w:color w:val="000000"/>
              </w:rPr>
            </w:pPr>
            <w:r w:rsidRPr="007B553A">
              <w:rPr>
                <w:color w:val="000000"/>
              </w:rPr>
              <w:t>0.733 (1.57)</w:t>
            </w:r>
          </w:p>
        </w:tc>
        <w:tc>
          <w:tcPr>
            <w:tcW w:w="179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145EEB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0.834 (2.19)</w:t>
            </w:r>
          </w:p>
        </w:tc>
        <w:tc>
          <w:tcPr>
            <w:tcW w:w="2471" w:type="dxa"/>
            <w:shd w:val="clear" w:color="auto" w:fill="FFFFFF"/>
            <w:vAlign w:val="center"/>
          </w:tcPr>
          <w:p w14:paraId="7D8A3389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0.798 (1.95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9E80AA0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</w:pPr>
            <w:r w:rsidRPr="007B553A">
              <w:rPr>
                <w:color w:val="000000"/>
              </w:rPr>
              <w:t>0.036</w:t>
            </w:r>
          </w:p>
        </w:tc>
      </w:tr>
      <w:tr w:rsidR="00495DD0" w:rsidRPr="007B553A" w14:paraId="0DA2B152" w14:textId="77777777" w:rsidTr="006A530D">
        <w:tc>
          <w:tcPr>
            <w:tcW w:w="388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CEC0597" w14:textId="77777777" w:rsidR="00495DD0" w:rsidRPr="007B553A" w:rsidRDefault="00495DD0" w:rsidP="006A530D">
            <w:pPr>
              <w:spacing w:beforeLines="20" w:before="48" w:afterLines="20" w:after="48" w:line="360" w:lineRule="auto"/>
              <w:rPr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 xml:space="preserve">ED Referrals 2020 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192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9F4C97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604 (1.22)</w:t>
            </w:r>
          </w:p>
        </w:tc>
        <w:tc>
          <w:tcPr>
            <w:tcW w:w="179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4A3BC8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707 (1.45)</w:t>
            </w:r>
          </w:p>
        </w:tc>
        <w:tc>
          <w:tcPr>
            <w:tcW w:w="2471" w:type="dxa"/>
            <w:shd w:val="clear" w:color="auto" w:fill="FFFFFF"/>
            <w:vAlign w:val="center"/>
          </w:tcPr>
          <w:p w14:paraId="69E45C51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528 (1.07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8B68895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094</w:t>
            </w:r>
          </w:p>
        </w:tc>
      </w:tr>
      <w:tr w:rsidR="00495DD0" w:rsidRPr="007B553A" w14:paraId="20FB25D8" w14:textId="77777777" w:rsidTr="006A530D">
        <w:tc>
          <w:tcPr>
            <w:tcW w:w="388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5794D90" w14:textId="77777777" w:rsidR="00495DD0" w:rsidRPr="007B553A" w:rsidRDefault="00495DD0" w:rsidP="006A530D">
            <w:pPr>
              <w:spacing w:beforeLines="20" w:before="48" w:afterLines="20" w:after="48" w:line="360" w:lineRule="auto"/>
              <w:rPr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 xml:space="preserve">Hospitalizations 2019 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192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A15EB0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483 (1.21)</w:t>
            </w:r>
          </w:p>
        </w:tc>
        <w:tc>
          <w:tcPr>
            <w:tcW w:w="179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BA4375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530 (1.24)</w:t>
            </w:r>
          </w:p>
        </w:tc>
        <w:tc>
          <w:tcPr>
            <w:tcW w:w="2471" w:type="dxa"/>
            <w:shd w:val="clear" w:color="auto" w:fill="FFFFFF"/>
            <w:vAlign w:val="center"/>
          </w:tcPr>
          <w:p w14:paraId="1ABA97DA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428 (1.11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3605074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057</w:t>
            </w:r>
          </w:p>
        </w:tc>
      </w:tr>
      <w:tr w:rsidR="00495DD0" w:rsidRPr="007B553A" w14:paraId="573E5524" w14:textId="77777777" w:rsidTr="006A530D">
        <w:tc>
          <w:tcPr>
            <w:tcW w:w="388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DE78FAE" w14:textId="77777777" w:rsidR="00495DD0" w:rsidRPr="007B553A" w:rsidRDefault="00495DD0" w:rsidP="006A530D">
            <w:pPr>
              <w:spacing w:beforeLines="20" w:before="48" w:afterLines="20" w:after="48" w:line="360" w:lineRule="auto"/>
              <w:rPr>
                <w:color w:val="000000"/>
              </w:rPr>
            </w:pPr>
            <w:r w:rsidRPr="007B553A">
              <w:rPr>
                <w:b/>
                <w:bCs/>
                <w:color w:val="000000"/>
              </w:rPr>
              <w:t xml:space="preserve">Hospitalizations 2020 - </w:t>
            </w:r>
            <w:r w:rsidRPr="007B553A">
              <w:rPr>
                <w:color w:val="000000"/>
              </w:rPr>
              <w:t>Mean (SD)</w:t>
            </w:r>
          </w:p>
        </w:tc>
        <w:tc>
          <w:tcPr>
            <w:tcW w:w="192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7FF99A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378 (0.806)</w:t>
            </w:r>
          </w:p>
        </w:tc>
        <w:tc>
          <w:tcPr>
            <w:tcW w:w="179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97584C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454 (0.937)</w:t>
            </w:r>
          </w:p>
        </w:tc>
        <w:tc>
          <w:tcPr>
            <w:tcW w:w="2471" w:type="dxa"/>
            <w:shd w:val="clear" w:color="auto" w:fill="FFFFFF"/>
            <w:vAlign w:val="center"/>
          </w:tcPr>
          <w:p w14:paraId="00231CCD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252 (0.604)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E1498FF" w14:textId="77777777" w:rsidR="00495DD0" w:rsidRPr="007B553A" w:rsidRDefault="00495DD0" w:rsidP="006A530D">
            <w:pPr>
              <w:spacing w:beforeLines="20" w:before="48" w:afterLines="20" w:after="48" w:line="360" w:lineRule="auto"/>
              <w:jc w:val="center"/>
              <w:rPr>
                <w:color w:val="000000"/>
              </w:rPr>
            </w:pPr>
            <w:r w:rsidRPr="007B553A">
              <w:rPr>
                <w:color w:val="000000"/>
              </w:rPr>
              <w:t>0.174</w:t>
            </w:r>
          </w:p>
        </w:tc>
      </w:tr>
    </w:tbl>
    <w:p w14:paraId="33C5D1F8" w14:textId="77777777" w:rsidR="00A25C7B" w:rsidRDefault="00A25C7B"/>
    <w:sectPr w:rsidR="00A25C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MTI2MTI0sjAyMjNQ0lEKTi0uzszPAykwrAUA7BgY8ywAAAA="/>
  </w:docVars>
  <w:rsids>
    <w:rsidRoot w:val="00495DD0"/>
    <w:rsid w:val="00067C92"/>
    <w:rsid w:val="003302E5"/>
    <w:rsid w:val="003C5FDF"/>
    <w:rsid w:val="003E53E1"/>
    <w:rsid w:val="004172B7"/>
    <w:rsid w:val="00495DD0"/>
    <w:rsid w:val="004F0639"/>
    <w:rsid w:val="00561C51"/>
    <w:rsid w:val="006C793F"/>
    <w:rsid w:val="0074237D"/>
    <w:rsid w:val="008314CF"/>
    <w:rsid w:val="00892EEC"/>
    <w:rsid w:val="00901FC6"/>
    <w:rsid w:val="00A25C7B"/>
    <w:rsid w:val="00BF2CF2"/>
    <w:rsid w:val="00C0497F"/>
    <w:rsid w:val="00C3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E7D44"/>
  <w15:chartTrackingRefBased/>
  <w15:docId w15:val="{9542DFDA-0BC0-504C-8716-FBBEBF81B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DD0"/>
    <w:pPr>
      <w:spacing w:after="0" w:line="240" w:lineRule="auto"/>
    </w:pPr>
    <w:rPr>
      <w:rFonts w:ascii="Times New Roman" w:eastAsia="Times New Roman" w:hAnsi="Times New Roman" w:cs="Times New Roman"/>
      <w:kern w:val="0"/>
      <w:lang w:val="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D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D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D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D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D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D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D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D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D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5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D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5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D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5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D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5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DD0"/>
    <w:rPr>
      <w:b/>
      <w:bCs/>
      <w:smallCaps/>
      <w:color w:val="0F4761" w:themeColor="accent1" w:themeShade="BF"/>
      <w:spacing w:val="5"/>
    </w:rPr>
  </w:style>
  <w:style w:type="character" w:customStyle="1" w:styleId="stratlabel">
    <w:name w:val="stratlabel"/>
    <w:basedOn w:val="DefaultParagraphFont"/>
    <w:rsid w:val="00495DD0"/>
  </w:style>
  <w:style w:type="character" w:customStyle="1" w:styleId="stratn">
    <w:name w:val="stratn"/>
    <w:basedOn w:val="DefaultParagraphFont"/>
    <w:rsid w:val="00495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ו פלס</dc:creator>
  <cp:keywords/>
  <dc:description/>
  <cp:lastModifiedBy>JMIR Copyeditor</cp:lastModifiedBy>
  <cp:revision>3</cp:revision>
  <dcterms:created xsi:type="dcterms:W3CDTF">2025-04-21T20:05:00Z</dcterms:created>
  <dcterms:modified xsi:type="dcterms:W3CDTF">2025-04-21T20:06:00Z</dcterms:modified>
</cp:coreProperties>
</file>